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Table S3. Slopes and analysis of potential associations (Spearman rank test)</w:t>
      </w:r>
      <w:r>
        <w:rPr/>
        <w:t xml:space="preserve"> between HIV-1 subtype C RNA levels and baseline CD4+ cell count in seven BHP cohorts.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137"/>
        <w:gridCol w:w="1138"/>
        <w:gridCol w:w="1138"/>
        <w:gridCol w:w="1137"/>
        <w:gridCol w:w="1138"/>
        <w:gridCol w:w="1138"/>
        <w:gridCol w:w="1300"/>
      </w:tblGrid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2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HP cohorts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ashi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shepo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otsogo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ikotla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ma Ba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ashi +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omolemo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opes, CD4+ cells per 1.0 log</w:t>
            </w:r>
            <w:r>
              <w:rPr>
                <w:vertAlign w:val="subscript"/>
              </w:rPr>
              <w:t>10</w:t>
            </w:r>
            <w:r>
              <w:rPr/>
              <w:t xml:space="preserve"> HIV RN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98.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6.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7.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79.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88.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1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53.4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rrelation coefficien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39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28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31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38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41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1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431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-valu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7:17:00Z</dcterms:created>
  <dc:creator>Melton</dc:creator>
  <dc:description/>
  <cp:keywords/>
  <dc:language>en-US</dc:language>
  <cp:lastModifiedBy>Melton</cp:lastModifiedBy>
  <dcterms:modified xsi:type="dcterms:W3CDTF">2010-03-19T17:17:00Z</dcterms:modified>
  <cp:revision>2</cp:revision>
  <dc:subject/>
  <dc:title/>
</cp:coreProperties>
</file>